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DD65A" w14:textId="1A15F09D" w:rsidR="00C627E2" w:rsidRPr="00D12526" w:rsidRDefault="00C627E2" w:rsidP="00C627E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12526">
        <w:rPr>
          <w:rFonts w:ascii="Times New Roman" w:hAnsi="Times New Roman" w:cs="Times New Roman"/>
          <w:noProof/>
          <w:color w:val="000000" w:themeColor="text1"/>
        </w:rPr>
        <w:drawing>
          <wp:anchor distT="114300" distB="114300" distL="114300" distR="114300" simplePos="0" relativeHeight="251659264" behindDoc="0" locked="0" layoutInCell="1" hidden="0" allowOverlap="1" wp14:anchorId="5667E83C" wp14:editId="6B451A77">
            <wp:simplePos x="0" y="0"/>
            <wp:positionH relativeFrom="column">
              <wp:posOffset>-8890</wp:posOffset>
            </wp:positionH>
            <wp:positionV relativeFrom="paragraph">
              <wp:posOffset>355433</wp:posOffset>
            </wp:positionV>
            <wp:extent cx="5943600" cy="4851400"/>
            <wp:effectExtent l="12700" t="12700" r="12700" b="12700"/>
            <wp:wrapTopAndBottom distT="114300" distB="114300"/>
            <wp:docPr id="13" name="image15.png" descr="A picture containing background patter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5.png" descr="A picture containing background patter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14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anchor>
        </w:drawing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Figure S1: Distributions of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d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ily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hit c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ounts for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hysical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h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ealth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earch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erms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ross all </w:t>
      </w:r>
      <w:proofErr w:type="gramStart"/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ates</w:t>
      </w:r>
      <w:proofErr w:type="gramEnd"/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p w14:paraId="419520E6" w14:textId="3A20CFEA" w:rsidR="00C627E2" w:rsidRPr="00D12526" w:rsidRDefault="00C627E2" w:rsidP="00C627E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1252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Note: </w:t>
      </w:r>
      <w:r w:rsidR="00D12526" w:rsidRPr="00D12526">
        <w:rPr>
          <w:rFonts w:ascii="Times New Roman" w:hAnsi="Times New Roman" w:cs="Times New Roman"/>
          <w:color w:val="000000" w:themeColor="text1"/>
          <w:sz w:val="20"/>
          <w:szCs w:val="20"/>
        </w:rPr>
        <w:t>Each search term–based subplot is a histogram with a density estimate curve superimposed (in red) corresponding to the collection of all daily hit count values across all states for that term. The y-axis is normalized such that the highest value of both the histogram and the density curve is 1.</w:t>
      </w:r>
    </w:p>
    <w:p w14:paraId="111BE81B" w14:textId="77777777" w:rsidR="00C627E2" w:rsidRPr="00D12526" w:rsidRDefault="00C627E2" w:rsidP="00C627E2">
      <w:pP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</w:p>
    <w:p w14:paraId="76A41166" w14:textId="77777777" w:rsidR="00C627E2" w:rsidRPr="00D12526" w:rsidRDefault="00C627E2" w:rsidP="00C627E2">
      <w:pP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</w:p>
    <w:p w14:paraId="0F3C5BBC" w14:textId="77777777" w:rsidR="00C627E2" w:rsidRPr="00D12526" w:rsidRDefault="00C627E2" w:rsidP="00C627E2">
      <w:pP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D12526">
        <w:rPr>
          <w:rFonts w:ascii="Times New Roman" w:hAnsi="Times New Roman" w:cs="Times New Roman"/>
          <w:color w:val="000000" w:themeColor="text1"/>
        </w:rPr>
        <w:br w:type="page"/>
      </w:r>
    </w:p>
    <w:p w14:paraId="19980182" w14:textId="02F4E0AB" w:rsidR="00C627E2" w:rsidRPr="00D12526" w:rsidRDefault="00C627E2" w:rsidP="00C627E2">
      <w:pP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lastRenderedPageBreak/>
        <w:t xml:space="preserve">Figure S2: </w:t>
      </w:r>
      <w:r w:rsidRPr="00D125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Distributions of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d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aily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h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it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ounts for COVID-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19–r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elated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hysical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h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ealth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earch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erms 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ross all</w:t>
      </w:r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gramStart"/>
      <w:r w:rsidR="00F822BB"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</w:t>
      </w:r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ates</w:t>
      </w:r>
      <w:proofErr w:type="gramEnd"/>
      <w:r w:rsidRPr="00D125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p w14:paraId="777E9344" w14:textId="39454CFF" w:rsidR="00C627E2" w:rsidRPr="00D12526" w:rsidRDefault="00C627E2" w:rsidP="00C627E2">
      <w:pP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D1252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Note: </w:t>
      </w:r>
      <w:r w:rsidR="00D12526" w:rsidRPr="00D12526">
        <w:rPr>
          <w:rFonts w:ascii="Times New Roman" w:hAnsi="Times New Roman" w:cs="Times New Roman"/>
          <w:color w:val="000000" w:themeColor="text1"/>
          <w:sz w:val="20"/>
          <w:szCs w:val="20"/>
        </w:rPr>
        <w:t>Each search term–based subplot is a histogram with a density estimate curve superimposed (in red) corresponding to the collection of all daily hit count values across all states for that term. The y-axis is normalized such that the highest value of both the histogram and the density curve is 1.</w:t>
      </w:r>
      <w:r w:rsidRPr="00D12526">
        <w:rPr>
          <w:rFonts w:ascii="Times New Roman" w:hAnsi="Times New Roman" w:cs="Times New Roman"/>
          <w:noProof/>
          <w:color w:val="000000" w:themeColor="text1"/>
        </w:rPr>
        <w:drawing>
          <wp:anchor distT="114300" distB="114300" distL="114300" distR="114300" simplePos="0" relativeHeight="251660288" behindDoc="0" locked="0" layoutInCell="1" hidden="0" allowOverlap="1" wp14:anchorId="55152ACF" wp14:editId="2818307A">
            <wp:simplePos x="0" y="0"/>
            <wp:positionH relativeFrom="column">
              <wp:posOffset>-9524</wp:posOffset>
            </wp:positionH>
            <wp:positionV relativeFrom="paragraph">
              <wp:posOffset>120811</wp:posOffset>
            </wp:positionV>
            <wp:extent cx="5943600" cy="3644900"/>
            <wp:effectExtent l="12700" t="12700" r="12700" b="12700"/>
            <wp:wrapTopAndBottom distT="114300" distB="114300"/>
            <wp:docPr id="4" name="image10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0.png" descr="Chart, histogram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9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anchor>
        </w:drawing>
      </w:r>
    </w:p>
    <w:p w14:paraId="4DE49D00" w14:textId="77777777" w:rsidR="00C627E2" w:rsidRPr="00D12526" w:rsidRDefault="00C627E2" w:rsidP="00C627E2">
      <w:pP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</w:p>
    <w:p w14:paraId="4BD8963A" w14:textId="77777777" w:rsidR="00FD0ACC" w:rsidRPr="00D12526" w:rsidRDefault="00FD0ACC" w:rsidP="00C627E2">
      <w:pPr>
        <w:rPr>
          <w:color w:val="000000" w:themeColor="text1"/>
        </w:rPr>
      </w:pPr>
    </w:p>
    <w:sectPr w:rsidR="00FD0ACC" w:rsidRPr="00D12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DBE"/>
    <w:rsid w:val="00427DBE"/>
    <w:rsid w:val="00697ED9"/>
    <w:rsid w:val="00C627E2"/>
    <w:rsid w:val="00D12526"/>
    <w:rsid w:val="00F822BB"/>
    <w:rsid w:val="00FD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81B78"/>
  <w15:chartTrackingRefBased/>
  <w15:docId w15:val="{885B3BF0-CD13-1649-98AD-6A02F19C0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DB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yorda</dc:creator>
  <cp:keywords/>
  <dc:description/>
  <cp:lastModifiedBy>Joseph Gyorda</cp:lastModifiedBy>
  <cp:revision>4</cp:revision>
  <dcterms:created xsi:type="dcterms:W3CDTF">2023-02-18T03:04:00Z</dcterms:created>
  <dcterms:modified xsi:type="dcterms:W3CDTF">2023-02-18T04:24:00Z</dcterms:modified>
</cp:coreProperties>
</file>